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629" w:type="dxa"/>
        <w:tblInd w:w="5" w:type="dxa"/>
        <w:tblLook w:val="04A0" w:firstRow="1" w:lastRow="0" w:firstColumn="1" w:lastColumn="0" w:noHBand="0" w:noVBand="1"/>
      </w:tblPr>
      <w:tblGrid>
        <w:gridCol w:w="2876"/>
        <w:gridCol w:w="5753"/>
      </w:tblGrid>
      <w:tr w:rsidR="001059A2" w:rsidRPr="00BA02E4" w14:paraId="2AB2AF41" w14:textId="77777777" w:rsidTr="00105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69ADB62" w14:textId="004CBF27" w:rsidR="001059A2" w:rsidRPr="0030632C" w:rsidRDefault="001059A2" w:rsidP="00B911D4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BA02E4">
              <w:rPr>
                <w:rFonts w:ascii="Arial" w:hAnsi="Arial" w:cs="Arial"/>
                <w:sz w:val="20"/>
                <w:szCs w:val="20"/>
              </w:rPr>
              <w:t>Target genes</w:t>
            </w:r>
          </w:p>
        </w:tc>
        <w:tc>
          <w:tcPr>
            <w:tcW w:w="5753" w:type="dxa"/>
          </w:tcPr>
          <w:p w14:paraId="22A83980" w14:textId="5DD65873" w:rsidR="001059A2" w:rsidRPr="0030632C" w:rsidRDefault="001059A2" w:rsidP="00B911D4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02E4">
              <w:rPr>
                <w:rFonts w:ascii="Arial" w:hAnsi="Arial" w:cs="Arial"/>
                <w:sz w:val="20"/>
                <w:szCs w:val="20"/>
              </w:rPr>
              <w:t>Sequences</w:t>
            </w:r>
          </w:p>
        </w:tc>
      </w:tr>
      <w:tr w:rsidR="001059A2" w14:paraId="06B0BA5C" w14:textId="77777777" w:rsidTr="004F6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9" w:type="dxa"/>
            <w:gridSpan w:val="2"/>
          </w:tcPr>
          <w:p w14:paraId="23DDF3CE" w14:textId="0B836E59" w:rsidR="001059A2" w:rsidRPr="00B51590" w:rsidRDefault="001059A2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f4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mu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 w:rsidR="0030632C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orward                </w:t>
            </w:r>
            <w:r w:rsidR="004C01A6"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-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TTGTTTCTGCCAGCGGTGGTT</w:t>
            </w:r>
            <w:r w:rsidR="004C01A6"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′</w:t>
            </w:r>
          </w:p>
          <w:p w14:paraId="157B244B" w14:textId="170A4CE5" w:rsidR="001059A2" w:rsidRPr="00B51590" w:rsidRDefault="001059A2" w:rsidP="0030632C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verse                </w:t>
            </w:r>
            <w:r w:rsidR="004C01A6"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-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CAGTGGCGTCCTGCCTTGATC</w:t>
            </w:r>
            <w:r w:rsidR="004C01A6"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′</w:t>
            </w:r>
          </w:p>
          <w:p w14:paraId="4110BC97" w14:textId="649B8A22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</w:t>
            </w:r>
            <w:r w:rsidR="00B51590" w:rsidRPr="00B51590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lf</w:t>
            </w: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mu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    </w:t>
            </w:r>
            <w:r w:rsidR="0030632C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                5’-ATGCTTGCCAGCCCACTACAGA-3′</w:t>
            </w:r>
          </w:p>
          <w:p w14:paraId="5FD7373C" w14:textId="4F600D24" w:rsidR="004C01A6" w:rsidRPr="00B51590" w:rsidRDefault="004C01A6" w:rsidP="0030632C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CCATTGGTCAGCACCGTAGTCA-3′</w:t>
            </w:r>
          </w:p>
          <w:p w14:paraId="5E6ECFC9" w14:textId="15F0919A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</w:t>
            </w:r>
            <w:r w:rsidR="00B51590" w:rsidRPr="00B51590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nmt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mu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orward                5’-GGGACCTGAGAAGGAGGAGAA-3’</w:t>
            </w:r>
          </w:p>
          <w:p w14:paraId="5C264DCD" w14:textId="37038431" w:rsidR="004C01A6" w:rsidRPr="00B51590" w:rsidRDefault="004C01A6" w:rsidP="004C01A6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CAGTCAGCAGGAGGCAGAGA-3’</w:t>
            </w:r>
          </w:p>
          <w:p w14:paraId="44838E02" w14:textId="49AA92FD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</w:t>
            </w:r>
            <w:r w:rsidR="00B51590" w:rsidRPr="00B51590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apdh</w:t>
            </w:r>
            <w:proofErr w:type="spellEnd"/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mu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                5-CATCACTGCCACCCAGAAGACTG-3</w:t>
            </w:r>
          </w:p>
          <w:p w14:paraId="3BC115F3" w14:textId="77777777" w:rsidR="004C01A6" w:rsidRPr="00B51590" w:rsidRDefault="004C01A6" w:rsidP="004C01A6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-ATGCCAGTGAGCTTCCCGTTCAG-3</w:t>
            </w:r>
          </w:p>
          <w:p w14:paraId="418DE2C0" w14:textId="7744B97B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F4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a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orward               </w:t>
            </w:r>
            <w:r w:rsidR="003108E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-TCCTGCCACTTGTGGTCGCCT-3′</w:t>
            </w:r>
          </w:p>
          <w:p w14:paraId="686A2009" w14:textId="02963B9D" w:rsidR="004C01A6" w:rsidRPr="00B51590" w:rsidRDefault="004C01A6" w:rsidP="0030632C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CCTTGATCACCTCCAGGCTGG-3′</w:t>
            </w:r>
          </w:p>
          <w:p w14:paraId="47D3491B" w14:textId="47DCA8CE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LF4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a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Forward                5’-AATTGGGACCGTCGCTAGACGA-3′</w:t>
            </w:r>
          </w:p>
          <w:p w14:paraId="143416C7" w14:textId="0D71132C" w:rsidR="004C01A6" w:rsidRPr="00B51590" w:rsidRDefault="004C01A6" w:rsidP="004C01A6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GTGGATGTTGCTGGGCACTGAA-3′</w:t>
            </w:r>
          </w:p>
          <w:p w14:paraId="27B524D7" w14:textId="3D2DFF80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D14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a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                5’-CTGGAACAGGTGCCTAAAGGAC-3′</w:t>
            </w:r>
          </w:p>
          <w:p w14:paraId="0535E5F7" w14:textId="36585312" w:rsidR="004C01A6" w:rsidRPr="00B51590" w:rsidRDefault="004C01A6" w:rsidP="004C01A6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GTCCAGTGTCAGGTTATCCACC-3′</w:t>
            </w:r>
          </w:p>
          <w:p w14:paraId="7FC3EC8C" w14:textId="0A5B1E65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ATA3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a</w:t>
            </w:r>
            <w:proofErr w:type="spell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                5’-ACCACAACCACACTCTGGAGGA-3′</w:t>
            </w:r>
          </w:p>
          <w:p w14:paraId="2F5B353A" w14:textId="204ADD6A" w:rsidR="004C01A6" w:rsidRPr="00B51590" w:rsidRDefault="004C01A6" w:rsidP="004C01A6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TCGGTTTCTGGTCTGGATGCCT-3′</w:t>
            </w:r>
          </w:p>
          <w:p w14:paraId="26C4120B" w14:textId="5EA77A26" w:rsidR="004C01A6" w:rsidRPr="00B51590" w:rsidRDefault="004C01A6" w:rsidP="004C01A6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β-</w:t>
            </w:r>
            <w:r w:rsidR="00B51590" w:rsidRPr="00B51590"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A</w:t>
            </w:r>
            <w:r w:rsidRPr="00B51590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tin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as</w:t>
            </w:r>
            <w:r w:rsid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Forward                5′-GTGGGGCGCCCCAGGCACCA-3′</w:t>
            </w:r>
          </w:p>
          <w:p w14:paraId="076BCB1D" w14:textId="77777777" w:rsidR="004C01A6" w:rsidRPr="00B51590" w:rsidRDefault="004C01A6" w:rsidP="004C01A6">
            <w:pPr>
              <w:spacing w:line="360" w:lineRule="auto"/>
              <w:ind w:firstLineChars="900" w:firstLine="180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′-CTCCTTAATGTCACGCACGATTTC-3′</w:t>
            </w:r>
          </w:p>
          <w:p w14:paraId="2BF6F884" w14:textId="275B4DDF" w:rsidR="00B51590" w:rsidRPr="00B51590" w:rsidRDefault="00B26F7A" w:rsidP="00B26F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0"/>
                <w:szCs w:val="20"/>
              </w:rPr>
              <w:t>CD8A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a</w:t>
            </w:r>
            <w:proofErr w:type="spellEnd"/>
            <w:r w:rsidRP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       </w:t>
            </w:r>
            <w:r w:rsidR="00B51590" w:rsidRP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Forward</w:t>
            </w:r>
            <w:r w:rsidR="00B51590" w:rsidRPr="00B51590">
              <w:rPr>
                <w:rFonts w:ascii="Arial" w:hAnsi="Arial" w:cs="Arial" w:hint="eastAsia"/>
                <w:sz w:val="20"/>
                <w:szCs w:val="20"/>
              </w:rPr>
              <w:tab/>
            </w:r>
            <w:r w:rsidR="00B51590">
              <w:rPr>
                <w:rFonts w:ascii="Arial" w:hAnsi="Arial" w:cs="Arial" w:hint="eastAsia"/>
                <w:sz w:val="20"/>
                <w:szCs w:val="20"/>
              </w:rPr>
              <w:t xml:space="preserve">            </w:t>
            </w:r>
            <w:r w:rsidR="00B51590"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-</w:t>
            </w:r>
            <w:r w:rsidR="00B51590" w:rsidRP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ACTTGTGGGGTCCTTCTCCTGT</w:t>
            </w:r>
            <w:r w:rsidR="00B51590"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′</w:t>
            </w:r>
          </w:p>
          <w:p w14:paraId="74A004D6" w14:textId="363FBB55" w:rsidR="00B51590" w:rsidRDefault="00B51590" w:rsidP="00B51590">
            <w:pPr>
              <w:spacing w:line="360" w:lineRule="auto"/>
              <w:ind w:firstLineChars="900" w:firstLine="1800"/>
              <w:rPr>
                <w:rFonts w:ascii="Arial" w:hAnsi="Arial" w:cs="Arial"/>
                <w:sz w:val="20"/>
                <w:szCs w:val="20"/>
              </w:rPr>
            </w:pPr>
            <w:r w:rsidRP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Reverse</w:t>
            </w:r>
            <w:r w:rsidRPr="00B51590">
              <w:rPr>
                <w:rFonts w:ascii="Arial" w:hAnsi="Arial" w:cs="Arial" w:hint="eastAsia"/>
                <w:sz w:val="20"/>
                <w:szCs w:val="20"/>
              </w:rPr>
              <w:tab/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’-</w:t>
            </w:r>
            <w:r w:rsidRPr="00B51590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TGTCTCCCGATTTGACCACAGG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3′</w:t>
            </w:r>
          </w:p>
          <w:p w14:paraId="1CCF502E" w14:textId="4C2D0534" w:rsidR="00B26F7A" w:rsidRPr="00B26F7A" w:rsidRDefault="00B26F7A" w:rsidP="00B26F7A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26F7A">
              <w:rPr>
                <w:rStyle w:val="src"/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.thetaiotaomicron</w:t>
            </w:r>
            <w:proofErr w:type="spellEnd"/>
            <w:proofErr w:type="gramEnd"/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30632C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ward               5’-CACAACAGCCATAGCGTTCCA-3′</w:t>
            </w:r>
          </w:p>
          <w:p w14:paraId="0641002F" w14:textId="38C835EB" w:rsidR="00B51590" w:rsidRPr="00B26F7A" w:rsidRDefault="00B26F7A" w:rsidP="0030632C">
            <w:pPr>
              <w:spacing w:line="360" w:lineRule="auto"/>
              <w:ind w:firstLineChars="900" w:firstLine="1800"/>
              <w:rPr>
                <w:rFonts w:ascii="Arial" w:hAnsi="Arial" w:cs="Arial"/>
                <w:sz w:val="20"/>
                <w:szCs w:val="20"/>
              </w:rPr>
            </w:pPr>
            <w:r w:rsidRPr="00B5159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verse                5’-ATCGCAAAAATAAGATGGGCAAA-3′</w:t>
            </w:r>
          </w:p>
        </w:tc>
      </w:tr>
    </w:tbl>
    <w:p w14:paraId="54F5467D" w14:textId="77777777" w:rsidR="002A2E28" w:rsidRDefault="002A2E28">
      <w:pPr>
        <w:rPr>
          <w:rFonts w:hint="eastAsia"/>
        </w:rPr>
      </w:pPr>
    </w:p>
    <w:sectPr w:rsidR="002A2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8F36B" w14:textId="77777777" w:rsidR="00743551" w:rsidRDefault="00743551" w:rsidP="00B51590">
      <w:pPr>
        <w:rPr>
          <w:rFonts w:hint="eastAsia"/>
        </w:rPr>
      </w:pPr>
      <w:r>
        <w:separator/>
      </w:r>
    </w:p>
  </w:endnote>
  <w:endnote w:type="continuationSeparator" w:id="0">
    <w:p w14:paraId="059B318F" w14:textId="77777777" w:rsidR="00743551" w:rsidRDefault="00743551" w:rsidP="00B515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8CD5B" w14:textId="77777777" w:rsidR="00743551" w:rsidRDefault="00743551" w:rsidP="00B51590">
      <w:pPr>
        <w:rPr>
          <w:rFonts w:hint="eastAsia"/>
        </w:rPr>
      </w:pPr>
      <w:r>
        <w:separator/>
      </w:r>
    </w:p>
  </w:footnote>
  <w:footnote w:type="continuationSeparator" w:id="0">
    <w:p w14:paraId="6597CDD8" w14:textId="77777777" w:rsidR="00743551" w:rsidRDefault="00743551" w:rsidP="00B515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A2"/>
    <w:rsid w:val="000931F8"/>
    <w:rsid w:val="000D47D0"/>
    <w:rsid w:val="001059A2"/>
    <w:rsid w:val="002A2E28"/>
    <w:rsid w:val="0030632C"/>
    <w:rsid w:val="003108E3"/>
    <w:rsid w:val="003C07A4"/>
    <w:rsid w:val="004C01A6"/>
    <w:rsid w:val="00743551"/>
    <w:rsid w:val="00872AED"/>
    <w:rsid w:val="00AD2F3D"/>
    <w:rsid w:val="00B26F7A"/>
    <w:rsid w:val="00B51590"/>
    <w:rsid w:val="00B911D4"/>
    <w:rsid w:val="00BA02E4"/>
    <w:rsid w:val="00CE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9D168A"/>
  <w15:chartTrackingRefBased/>
  <w15:docId w15:val="{000E8E6D-18D7-4FD5-8C1A-D5216083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1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59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5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59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59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59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59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59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59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59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59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5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5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59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59A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59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59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59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59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59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5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59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59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59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59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59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59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5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59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59A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05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List Table 4 Accent 1"/>
    <w:basedOn w:val="a1"/>
    <w:uiPriority w:val="49"/>
    <w:rsid w:val="001059A2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1">
    <w:name w:val="Plain Table 2"/>
    <w:basedOn w:val="a1"/>
    <w:uiPriority w:val="42"/>
    <w:rsid w:val="001059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B515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5159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51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51590"/>
    <w:rPr>
      <w:sz w:val="18"/>
      <w:szCs w:val="18"/>
    </w:rPr>
  </w:style>
  <w:style w:type="character" w:customStyle="1" w:styleId="src">
    <w:name w:val="src"/>
    <w:basedOn w:val="a0"/>
    <w:autoRedefine/>
    <w:qFormat/>
    <w:rsid w:val="00B26F7A"/>
  </w:style>
  <w:style w:type="paragraph" w:styleId="af3">
    <w:name w:val="Revision"/>
    <w:hidden/>
    <w:uiPriority w:val="99"/>
    <w:semiHidden/>
    <w:rsid w:val="00BA02E4"/>
  </w:style>
  <w:style w:type="character" w:styleId="af4">
    <w:name w:val="annotation reference"/>
    <w:basedOn w:val="a0"/>
    <w:uiPriority w:val="99"/>
    <w:semiHidden/>
    <w:unhideWhenUsed/>
    <w:rsid w:val="00AD2F3D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AD2F3D"/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semiHidden/>
    <w:rsid w:val="00AD2F3D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AD2F3D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AD2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7</Words>
  <Characters>1250</Characters>
  <Application>Microsoft Office Word</Application>
  <DocSecurity>0</DocSecurity>
  <Lines>34</Lines>
  <Paragraphs>36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xu DC</dc:creator>
  <cp:keywords/>
  <dc:description/>
  <cp:lastModifiedBy>伟 刘</cp:lastModifiedBy>
  <cp:revision>7</cp:revision>
  <dcterms:created xsi:type="dcterms:W3CDTF">2025-06-18T14:55:00Z</dcterms:created>
  <dcterms:modified xsi:type="dcterms:W3CDTF">2026-05-05T01:00:00Z</dcterms:modified>
</cp:coreProperties>
</file>